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1D751" w14:textId="77777777" w:rsidR="00163FC2" w:rsidRPr="004A1FAE" w:rsidRDefault="00163FC2" w:rsidP="00163FC2">
      <w:pPr>
        <w:pStyle w:val="SMHeading"/>
        <w:spacing w:line="480" w:lineRule="auto"/>
        <w:rPr>
          <w:b w:val="0"/>
        </w:rPr>
      </w:pPr>
      <w:r w:rsidRPr="00E7345A">
        <w:t>S9</w:t>
      </w:r>
      <w:r>
        <w:t xml:space="preserve"> Table. </w:t>
      </w:r>
      <w:r w:rsidRPr="004A1FAE">
        <w:rPr>
          <w:b w:val="0"/>
        </w:rPr>
        <w:t xml:space="preserve">Estimated causal effects in mediation analysis examining Citywide Sports PEs (Direct Effect), Twitter-inferred mood (Indirect Effect), and Per-capita log per-person lottery purchases (Outcome Variable) in Chicago (2013; Confirmatory Dataset). 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3520"/>
        <w:gridCol w:w="1120"/>
        <w:gridCol w:w="1520"/>
        <w:gridCol w:w="1560"/>
        <w:gridCol w:w="1132"/>
      </w:tblGrid>
      <w:tr w:rsidR="00163FC2" w14:paraId="1E6E0E21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041C" w14:textId="77777777" w:rsidR="00163FC2" w:rsidRPr="000B6AED" w:rsidRDefault="00163FC2" w:rsidP="000A0895">
            <w:pPr>
              <w:spacing w:line="480" w:lineRule="auto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7D29" w14:textId="77777777" w:rsidR="00163FC2" w:rsidRPr="000B6AED" w:rsidRDefault="00163FC2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89AD" w14:textId="77777777" w:rsidR="00163FC2" w:rsidRPr="000B6AED" w:rsidRDefault="00163FC2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 lower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8E62" w14:textId="77777777" w:rsidR="00163FC2" w:rsidRPr="000B6AED" w:rsidRDefault="00163FC2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 upper C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2BF4" w14:textId="77777777" w:rsidR="00163FC2" w:rsidRPr="000B6AED" w:rsidRDefault="00163FC2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163FC2" w14:paraId="4F7FBF09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D55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Causal Mediation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2AC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EFA6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1DD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ADF6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63FC2" w14:paraId="4043AE1B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218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Direct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D27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383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EA55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E87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4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163FC2" w14:paraId="79325EC5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0C35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B9E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9ABB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EC12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D5C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63FC2" w14:paraId="1F2F9DBA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AF4B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904F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7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C27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BC3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0.55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847" w14:textId="77777777" w:rsidR="00163FC2" w:rsidRPr="000B6AED" w:rsidRDefault="00163FC2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</w:tbl>
    <w:p w14:paraId="36B59FF7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C2"/>
    <w:rsid w:val="00163FC2"/>
    <w:rsid w:val="00440878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765E9"/>
  <w15:chartTrackingRefBased/>
  <w15:docId w15:val="{F278B3D1-5EB1-AF4F-B4B2-06A81E2B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FC2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F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63FC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3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4:00Z</dcterms:created>
  <dcterms:modified xsi:type="dcterms:W3CDTF">2018-10-24T21:14:00Z</dcterms:modified>
</cp:coreProperties>
</file>